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eastAsia="Times New Roman" w:cs="Arial" w:ascii="Arial" w:hAnsi="Arial"/>
          <w:sz w:val="20"/>
          <w:szCs w:val="20"/>
          <w:lang w:val="en-US" w:eastAsia="de-DE"/>
        </w:rPr>
        <w:t xml:space="preserve">Table S1: Baseline characteristics for the population stratified by ILD </w:t>
      </w:r>
      <w:r>
        <w:rPr/>
        <w:t>subtyp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6"/>
        <w:gridCol w:w="663"/>
        <w:gridCol w:w="604"/>
        <w:gridCol w:w="605"/>
        <w:gridCol w:w="604"/>
        <w:gridCol w:w="605"/>
        <w:gridCol w:w="605"/>
        <w:gridCol w:w="604"/>
        <w:gridCol w:w="605"/>
        <w:gridCol w:w="605"/>
      </w:tblGrid>
      <w:tr>
        <w:trPr>
          <w:trHeight w:val="450" w:hRule="atLeast"/>
        </w:trPr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SARC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II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OFI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DAI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PN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RAP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EP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H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CTD</w:t>
            </w:r>
          </w:p>
        </w:tc>
      </w:tr>
      <w:tr>
        <w:trPr>
          <w:trHeight w:val="284" w:hRule="exact"/>
        </w:trPr>
        <w:tc>
          <w:tcPr>
            <w:tcW w:w="3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4.7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.3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Ø age at confirmed diagnosis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5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1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7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2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8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4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2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2.2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% Male gender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7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0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5.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3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3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0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9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4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4.3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Ø time under observation in months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6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9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6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8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0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4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1.3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% Dead at end of observation period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8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2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1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5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7.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0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8.9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Ø Number of comorbiditie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1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Congestive heart failur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1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9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8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0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2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9.0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Cardiac arrhythmi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2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7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6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0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8.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3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3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5.1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Valvular diseas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7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Pulmonary circulation disorde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9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Peripheral vascular disorde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2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5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1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3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Hypertension uncomplicated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2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5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3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7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8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6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2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4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0.9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Hypertension complicated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3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Chronic pulmonary diseas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0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2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7.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3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4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9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2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8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1.3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Diabetes uncomplicated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5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% Diabetes complicated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4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Hypothyroidism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9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Renal failur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3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1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1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5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5.4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Liver diseas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2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Metastatic cance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6.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Solid tumour (without metastasis)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1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4.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.5</w:t>
            </w:r>
          </w:p>
        </w:tc>
      </w:tr>
      <w:tr>
        <w:trPr>
          <w:trHeight w:val="510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left="-426" w:firstLine="426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Rheumatoid arthritis/</w:t>
              <w:br/>
              <w:t>Con      Connective tissue disorde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3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2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4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0.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6.3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Coagulopathy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.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3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0.4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Obesity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1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7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9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4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2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0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Weight lo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8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Fluid and electrolyte disorde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.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1.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6.1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Depress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3.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2.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6.4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IHD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0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2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1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2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9.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0.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4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5.0</w:t>
            </w:r>
          </w:p>
        </w:tc>
      </w:tr>
      <w:tr>
        <w:trPr>
          <w:trHeight w:val="284" w:hRule="exac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GERD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.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.4</w:t>
            </w:r>
          </w:p>
        </w:tc>
      </w:tr>
      <w:tr>
        <w:trPr>
          <w:trHeight w:val="284" w:hRule="exact"/>
        </w:trPr>
        <w:tc>
          <w:tcPr>
            <w:tcW w:w="3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% OSA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.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5.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eastAsia="de-DE"/>
        </w:rPr>
        <w:br/>
      </w:r>
      <w:r>
        <w:rPr>
          <w:rFonts w:cs="Times New Roman" w:ascii="Times New Roman" w:hAnsi="Times New Roman"/>
          <w:color w:val="000000"/>
          <w:sz w:val="16"/>
          <w:szCs w:val="20"/>
        </w:rPr>
        <w:t>SARC = sarcoidosis (n=9 106), IIP = idiopathic interstitial pneumonia (n=14 453), OFI = other fibrosing ILDs (n=7 187), DAI = drug-associated ILD (n=407), PNE = pneumoconiosis (n=1 579), RAP = radiation-associated pneumonitis (n=464), EEP = eosinophilic pneumonia (n=1 518), HP = hypersensitivity pneumonitis (n=967), CTD = connective tissue-associated ILD (n=1 14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22:00Z</dcterms:created>
  <dc:creator>l.schwarzkopf</dc:creator>
  <dc:description/>
  <cp:keywords/>
  <dc:language>en-US</dc:language>
  <cp:lastModifiedBy>EDABO-ABO</cp:lastModifiedBy>
  <dcterms:modified xsi:type="dcterms:W3CDTF">2018-04-20T10:00:00Z</dcterms:modified>
  <cp:revision>4</cp:revision>
  <dc:subject/>
  <dc:title>Appendix table1: Baseline characteristics for the population stratified by ILD sub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